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color w:val="FF0000"/>
          <w:sz w:val="24"/>
        </w:rPr>
      </w:pPr>
      <w:r>
        <w:rPr>
          <w:color w:val="FF0000"/>
          <w:sz w:val="24"/>
        </w:rPr>
        <w:t>Table 1 B allele SNP genotypes comparison analysis</w:t>
      </w:r>
    </w:p>
    <w:tbl>
      <w:tblPr>
        <w:tblW w:w="65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087"/>
        <w:gridCol w:w="723"/>
        <w:gridCol w:w="848"/>
        <w:gridCol w:w="988"/>
        <w:gridCol w:w="919"/>
        <w:gridCol w:w="911"/>
      </w:tblGrid>
      <w:tr>
        <w:trPr>
          <w:trHeight w:val="275" w:hRule="atLeast"/>
        </w:trPr>
        <w:tc>
          <w:tcPr>
            <w:tcW w:w="109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08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r</w:t>
            </w:r>
          </w:p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72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yto</w:t>
            </w:r>
          </w:p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and</w:t>
            </w:r>
          </w:p>
        </w:tc>
        <w:tc>
          <w:tcPr>
            <w:tcW w:w="84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eletion region</w:t>
            </w:r>
          </w:p>
        </w:tc>
        <w:tc>
          <w:tcPr>
            <w:tcW w:w="281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Genotype </w:t>
            </w:r>
          </w:p>
        </w:tc>
      </w:tr>
      <w:tr>
        <w:trPr>
          <w:trHeight w:val="132" w:hRule="atLeast"/>
        </w:trPr>
        <w:tc>
          <w:tcPr>
            <w:tcW w:w="109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8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2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4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d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911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ther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666561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1721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4.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ut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  <w:shd w:fill="C0C0C0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2207061</w:t>
            </w:r>
          </w:p>
        </w:tc>
        <w:tc>
          <w:tcPr>
            <w:tcW w:w="1087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055352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5.1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ut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  <w:tc>
          <w:tcPr>
            <w:tcW w:w="911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1684530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009832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5.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ut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  <w:shd w:fill="C0C0C0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6670617</w:t>
            </w:r>
          </w:p>
        </w:tc>
        <w:tc>
          <w:tcPr>
            <w:tcW w:w="1087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246712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5.1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ut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  <w:tc>
          <w:tcPr>
            <w:tcW w:w="911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</w:tr>
      <w:tr>
        <w:trPr>
          <w:trHeight w:val="275" w:hRule="atLeast"/>
        </w:trPr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1091277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343705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5.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ut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  <w:shd w:fill="C0C0C0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6665385</w:t>
            </w:r>
          </w:p>
        </w:tc>
        <w:tc>
          <w:tcPr>
            <w:tcW w:w="1087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114487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5.2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  <w:tc>
          <w:tcPr>
            <w:tcW w:w="911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52066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129276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5.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  <w:shd w:fill="C0C0C0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596859</w:t>
            </w:r>
          </w:p>
        </w:tc>
        <w:tc>
          <w:tcPr>
            <w:tcW w:w="1087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167947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5.2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  <w:tc>
          <w:tcPr>
            <w:tcW w:w="911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203923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174791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5.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  <w:shd w:fill="C0C0C0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704834</w:t>
            </w:r>
          </w:p>
        </w:tc>
        <w:tc>
          <w:tcPr>
            <w:tcW w:w="1087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189141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5.2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  <w:tc>
          <w:tcPr>
            <w:tcW w:w="911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1079845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268044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5.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  <w:shd w:fill="C0C0C0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4651025</w:t>
            </w:r>
          </w:p>
        </w:tc>
        <w:tc>
          <w:tcPr>
            <w:tcW w:w="1087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371973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5.2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  <w:tc>
          <w:tcPr>
            <w:tcW w:w="911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413313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376896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5.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  <w:shd w:fill="C0C0C0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1410594</w:t>
            </w:r>
          </w:p>
        </w:tc>
        <w:tc>
          <w:tcPr>
            <w:tcW w:w="1087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596179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5.2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  <w:tc>
          <w:tcPr>
            <w:tcW w:w="911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62107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682811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5.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  <w:shd w:fill="C0C0C0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2482806</w:t>
            </w:r>
          </w:p>
        </w:tc>
        <w:tc>
          <w:tcPr>
            <w:tcW w:w="1087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3684087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5.3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  <w:tc>
          <w:tcPr>
            <w:tcW w:w="911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</w:tr>
      <w:tr>
        <w:trPr>
          <w:trHeight w:val="275" w:hRule="atLeast"/>
        </w:trPr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755653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833565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5.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  <w:shd w:fill="C0C0C0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12726519</w:t>
            </w:r>
          </w:p>
        </w:tc>
        <w:tc>
          <w:tcPr>
            <w:tcW w:w="1087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898065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5.3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  <w:tc>
          <w:tcPr>
            <w:tcW w:w="911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669714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910591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5.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  <w:shd w:fill="C0C0C0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10920995</w:t>
            </w:r>
          </w:p>
        </w:tc>
        <w:tc>
          <w:tcPr>
            <w:tcW w:w="1087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946679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31.3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  <w:tc>
          <w:tcPr>
            <w:tcW w:w="911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1240316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571287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31.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  <w:shd w:fill="C0C0C0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16835319</w:t>
            </w:r>
          </w:p>
        </w:tc>
        <w:tc>
          <w:tcPr>
            <w:tcW w:w="1087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334309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31.2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  <w:tc>
          <w:tcPr>
            <w:tcW w:w="911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</w:tr>
      <w:tr>
        <w:trPr>
          <w:trHeight w:val="55" w:hRule="atLeast"/>
        </w:trPr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87791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408053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31.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  <w:shd w:fill="C0C0C0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10429908</w:t>
            </w:r>
          </w:p>
        </w:tc>
        <w:tc>
          <w:tcPr>
            <w:tcW w:w="1087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032486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31.3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  <w:tc>
          <w:tcPr>
            <w:tcW w:w="911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48861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041058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31.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  <w:shd w:fill="C0C0C0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9659527</w:t>
            </w:r>
          </w:p>
        </w:tc>
        <w:tc>
          <w:tcPr>
            <w:tcW w:w="1087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418527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31.3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ut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  <w:tc>
          <w:tcPr>
            <w:tcW w:w="911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1092207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433870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31.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ut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</w:tr>
      <w:tr>
        <w:trPr>
          <w:trHeight w:val="286" w:hRule="atLeast"/>
        </w:trPr>
        <w:tc>
          <w:tcPr>
            <w:tcW w:w="1094" w:type="dxa"/>
            <w:tcBorders/>
            <w:shd w:fill="C0C0C0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4462080</w:t>
            </w:r>
          </w:p>
        </w:tc>
        <w:tc>
          <w:tcPr>
            <w:tcW w:w="1087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567597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31.3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ut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  <w:tc>
          <w:tcPr>
            <w:tcW w:w="911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</w:tr>
      <w:tr>
        <w:trPr>
          <w:trHeight w:val="286" w:hRule="atLeast"/>
        </w:trPr>
        <w:tc>
          <w:tcPr>
            <w:tcW w:w="109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12405238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661613</w:t>
            </w:r>
          </w:p>
        </w:tc>
        <w:tc>
          <w:tcPr>
            <w:tcW w:w="72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31.3</w:t>
            </w:r>
          </w:p>
        </w:tc>
        <w:tc>
          <w:tcPr>
            <w:tcW w:w="84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ut</w:t>
            </w:r>
          </w:p>
        </w:tc>
        <w:tc>
          <w:tcPr>
            <w:tcW w:w="98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91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  <w:tc>
          <w:tcPr>
            <w:tcW w:w="911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sz w:val="20"/>
          <w:szCs w:val="20"/>
        </w:rPr>
      </w:pPr>
      <w:r>
        <w:rPr>
          <w:sz w:val="24"/>
        </w:rPr>
        <w:t xml:space="preserve">B allele genotypes of SNPs within and around the deletion from the trio were analyzed. 29 SNPs in a homozygous opposite state in the parents were listed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3:02:00Z</dcterms:created>
  <dc:creator>MC SYSTEM</dc:creator>
  <dc:description/>
  <cp:keywords/>
  <dc:language>en-US</dc:language>
  <cp:lastModifiedBy>MC SYSTEM</cp:lastModifiedBy>
  <dcterms:modified xsi:type="dcterms:W3CDTF">2012-07-17T03:02:00Z</dcterms:modified>
  <cp:revision>2</cp:revision>
  <dc:subject/>
  <dc:title/>
</cp:coreProperties>
</file>